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2EA43" w14:textId="77777777" w:rsidR="005146E8" w:rsidRPr="000C77A2" w:rsidRDefault="005146E8" w:rsidP="00F24081">
      <w:pPr>
        <w:pStyle w:val="Legenda"/>
        <w:keepNext/>
        <w:ind w:left="284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14:paraId="3712EA44" w14:textId="085FB291" w:rsidR="00803203" w:rsidRPr="00803203" w:rsidRDefault="00A109C6" w:rsidP="004E6CF5">
      <w:pPr>
        <w:ind w:right="39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154E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803203" w:rsidRPr="008032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="008032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54E3">
        <w:rPr>
          <w:rFonts w:ascii="Times New Roman" w:hAnsi="Times New Roman" w:cs="Times New Roman"/>
          <w:b/>
          <w:sz w:val="24"/>
          <w:szCs w:val="24"/>
          <w:lang w:val="en-US"/>
        </w:rPr>
        <w:t>Results of the variance inflation factor analyses (VIF).</w:t>
      </w:r>
    </w:p>
    <w:tbl>
      <w:tblPr>
        <w:tblStyle w:val="Tabelacomgrade"/>
        <w:tblW w:w="9378" w:type="dxa"/>
        <w:tblLayout w:type="fixed"/>
        <w:tblLook w:val="04A0" w:firstRow="1" w:lastRow="0" w:firstColumn="1" w:lastColumn="0" w:noHBand="0" w:noVBand="1"/>
      </w:tblPr>
      <w:tblGrid>
        <w:gridCol w:w="1261"/>
        <w:gridCol w:w="857"/>
        <w:gridCol w:w="960"/>
        <w:gridCol w:w="900"/>
        <w:gridCol w:w="900"/>
        <w:gridCol w:w="900"/>
        <w:gridCol w:w="900"/>
        <w:gridCol w:w="900"/>
        <w:gridCol w:w="810"/>
        <w:gridCol w:w="990"/>
      </w:tblGrid>
      <w:tr w:rsidR="00AF2B08" w:rsidRPr="005154E3" w14:paraId="3712EA4F" w14:textId="77777777" w:rsidTr="005E2754">
        <w:trPr>
          <w:trHeight w:val="567"/>
        </w:trPr>
        <w:tc>
          <w:tcPr>
            <w:tcW w:w="1261" w:type="dxa"/>
          </w:tcPr>
          <w:p w14:paraId="3712EA45" w14:textId="77777777" w:rsidR="00803203" w:rsidRPr="000C77A2" w:rsidRDefault="00803203" w:rsidP="00A238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7" w:type="dxa"/>
          </w:tcPr>
          <w:p w14:paraId="3712EA46" w14:textId="77777777" w:rsidR="00803203" w:rsidRPr="004E6CF5" w:rsidRDefault="00803203" w:rsidP="00A23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C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VHE</w:t>
            </w:r>
          </w:p>
        </w:tc>
        <w:tc>
          <w:tcPr>
            <w:tcW w:w="960" w:type="dxa"/>
          </w:tcPr>
          <w:p w14:paraId="3712EA47" w14:textId="77777777" w:rsidR="00803203" w:rsidRPr="004E6CF5" w:rsidRDefault="00803203" w:rsidP="00A23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C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DO</w:t>
            </w:r>
          </w:p>
        </w:tc>
        <w:tc>
          <w:tcPr>
            <w:tcW w:w="900" w:type="dxa"/>
          </w:tcPr>
          <w:p w14:paraId="3712EA48" w14:textId="77777777" w:rsidR="00803203" w:rsidRPr="004E6CF5" w:rsidRDefault="00AF2B08" w:rsidP="00A23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p</w:t>
            </w:r>
            <w:r w:rsidR="00803203" w:rsidRPr="004E6C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H</w:t>
            </w:r>
          </w:p>
        </w:tc>
        <w:tc>
          <w:tcPr>
            <w:tcW w:w="900" w:type="dxa"/>
          </w:tcPr>
          <w:p w14:paraId="3712EA49" w14:textId="77777777" w:rsidR="00803203" w:rsidRPr="004E6CF5" w:rsidRDefault="00803203" w:rsidP="00A23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C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CON</w:t>
            </w:r>
          </w:p>
        </w:tc>
        <w:tc>
          <w:tcPr>
            <w:tcW w:w="900" w:type="dxa"/>
          </w:tcPr>
          <w:p w14:paraId="3712EA4A" w14:textId="77777777" w:rsidR="00803203" w:rsidRPr="004E6CF5" w:rsidRDefault="00803203" w:rsidP="00A23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C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PSP</w:t>
            </w:r>
          </w:p>
        </w:tc>
        <w:tc>
          <w:tcPr>
            <w:tcW w:w="900" w:type="dxa"/>
          </w:tcPr>
          <w:p w14:paraId="3712EA4B" w14:textId="77777777" w:rsidR="00803203" w:rsidRPr="004E6CF5" w:rsidRDefault="00803203" w:rsidP="00A23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C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DFF</w:t>
            </w:r>
          </w:p>
        </w:tc>
        <w:tc>
          <w:tcPr>
            <w:tcW w:w="900" w:type="dxa"/>
          </w:tcPr>
          <w:p w14:paraId="3712EA4C" w14:textId="77777777" w:rsidR="00803203" w:rsidRPr="004E6CF5" w:rsidRDefault="00803203" w:rsidP="00A23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C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DNH</w:t>
            </w:r>
          </w:p>
        </w:tc>
        <w:tc>
          <w:tcPr>
            <w:tcW w:w="810" w:type="dxa"/>
          </w:tcPr>
          <w:p w14:paraId="3712EA4D" w14:textId="77777777" w:rsidR="00803203" w:rsidRPr="004E6CF5" w:rsidRDefault="00803203" w:rsidP="00A23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C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STA</w:t>
            </w:r>
          </w:p>
        </w:tc>
        <w:tc>
          <w:tcPr>
            <w:tcW w:w="990" w:type="dxa"/>
          </w:tcPr>
          <w:p w14:paraId="3712EA4E" w14:textId="77777777" w:rsidR="00803203" w:rsidRPr="004E6CF5" w:rsidRDefault="00803203" w:rsidP="00A23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C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PPM</w:t>
            </w:r>
          </w:p>
        </w:tc>
      </w:tr>
      <w:tr w:rsidR="00AF2B08" w:rsidRPr="005154E3" w14:paraId="3712EA5A" w14:textId="77777777" w:rsidTr="005E2754">
        <w:trPr>
          <w:trHeight w:val="567"/>
        </w:trPr>
        <w:tc>
          <w:tcPr>
            <w:tcW w:w="1261" w:type="dxa"/>
          </w:tcPr>
          <w:p w14:paraId="3712EA50" w14:textId="77777777" w:rsidR="00803203" w:rsidRPr="004E6CF5" w:rsidRDefault="00803203" w:rsidP="00A238D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6CF5">
              <w:rPr>
                <w:rFonts w:ascii="Times New Roman" w:hAnsi="Times New Roman" w:cs="Times New Roman"/>
                <w:b/>
                <w:lang w:val="en-US"/>
              </w:rPr>
              <w:t>VIF value</w:t>
            </w:r>
          </w:p>
        </w:tc>
        <w:tc>
          <w:tcPr>
            <w:tcW w:w="857" w:type="dxa"/>
          </w:tcPr>
          <w:p w14:paraId="3712EA51" w14:textId="77777777" w:rsidR="00803203" w:rsidRPr="000C77A2" w:rsidRDefault="00803203" w:rsidP="00A238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3</w:t>
            </w:r>
          </w:p>
        </w:tc>
        <w:tc>
          <w:tcPr>
            <w:tcW w:w="960" w:type="dxa"/>
          </w:tcPr>
          <w:p w14:paraId="3712EA52" w14:textId="69D2FA89" w:rsidR="00803203" w:rsidRPr="000C77A2" w:rsidRDefault="00803203" w:rsidP="00A238DD">
            <w:pPr>
              <w:rPr>
                <w:rFonts w:ascii="Times New Roman" w:hAnsi="Times New Roman" w:cs="Times New Roman"/>
                <w:lang w:val="en-US"/>
              </w:rPr>
            </w:pPr>
            <w:r w:rsidRPr="004E6CF5">
              <w:rPr>
                <w:rFonts w:ascii="Times New Roman" w:hAnsi="Times New Roman" w:cs="Times New Roman"/>
                <w:lang w:val="en-US"/>
              </w:rPr>
              <w:t>1.386</w:t>
            </w:r>
          </w:p>
        </w:tc>
        <w:tc>
          <w:tcPr>
            <w:tcW w:w="900" w:type="dxa"/>
          </w:tcPr>
          <w:p w14:paraId="3712EA53" w14:textId="5DE23C00" w:rsidR="00803203" w:rsidRPr="000C77A2" w:rsidRDefault="00803203" w:rsidP="00A238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CF5">
              <w:rPr>
                <w:rFonts w:ascii="Times New Roman" w:hAnsi="Times New Roman" w:cs="Times New Roman"/>
                <w:lang w:val="en-US"/>
              </w:rPr>
              <w:t>2.017</w:t>
            </w:r>
          </w:p>
        </w:tc>
        <w:tc>
          <w:tcPr>
            <w:tcW w:w="900" w:type="dxa"/>
          </w:tcPr>
          <w:p w14:paraId="3712EA54" w14:textId="4B24AADC" w:rsidR="00803203" w:rsidRPr="000C77A2" w:rsidRDefault="00803203" w:rsidP="00A238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CF5">
              <w:rPr>
                <w:rFonts w:ascii="Times New Roman" w:hAnsi="Times New Roman" w:cs="Times New Roman"/>
                <w:lang w:val="en-US"/>
              </w:rPr>
              <w:t>1.38</w:t>
            </w:r>
            <w:r w:rsidR="00AF2B0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00" w:type="dxa"/>
          </w:tcPr>
          <w:p w14:paraId="3712EA55" w14:textId="58BB921C" w:rsidR="00803203" w:rsidRPr="000C77A2" w:rsidRDefault="00803203" w:rsidP="00A238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CF5">
              <w:rPr>
                <w:rFonts w:ascii="Times New Roman" w:hAnsi="Times New Roman" w:cs="Times New Roman"/>
                <w:lang w:val="en-US"/>
              </w:rPr>
              <w:t>1.51</w:t>
            </w:r>
            <w:r w:rsidR="00AF2B0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00" w:type="dxa"/>
          </w:tcPr>
          <w:p w14:paraId="3712EA56" w14:textId="2EE1345C" w:rsidR="00803203" w:rsidRPr="004E6CF5" w:rsidRDefault="00803203" w:rsidP="00A238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CF5">
              <w:rPr>
                <w:rFonts w:ascii="Times New Roman" w:hAnsi="Times New Roman" w:cs="Times New Roman"/>
                <w:lang w:val="en-US"/>
              </w:rPr>
              <w:t>1.220</w:t>
            </w:r>
          </w:p>
        </w:tc>
        <w:tc>
          <w:tcPr>
            <w:tcW w:w="900" w:type="dxa"/>
          </w:tcPr>
          <w:p w14:paraId="3712EA57" w14:textId="10A26E63" w:rsidR="00803203" w:rsidRPr="004E6CF5" w:rsidRDefault="00803203" w:rsidP="00A238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CF5">
              <w:rPr>
                <w:rFonts w:ascii="Times New Roman" w:hAnsi="Times New Roman" w:cs="Times New Roman"/>
                <w:lang w:val="en-US"/>
              </w:rPr>
              <w:t>1.73</w:t>
            </w:r>
            <w:r w:rsidR="00AF2B0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0" w:type="dxa"/>
          </w:tcPr>
          <w:p w14:paraId="3712EA58" w14:textId="427191F3" w:rsidR="00803203" w:rsidRPr="000C77A2" w:rsidRDefault="00803203" w:rsidP="00A238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CF5">
              <w:rPr>
                <w:rFonts w:ascii="Times New Roman" w:hAnsi="Times New Roman" w:cs="Times New Roman"/>
                <w:lang w:val="en-US"/>
              </w:rPr>
              <w:t>1.45</w:t>
            </w:r>
            <w:r w:rsidR="00AF2B0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0" w:type="dxa"/>
          </w:tcPr>
          <w:p w14:paraId="3712EA59" w14:textId="19F8E3C8" w:rsidR="00803203" w:rsidRPr="000C77A2" w:rsidRDefault="00803203" w:rsidP="00A238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CF5">
              <w:rPr>
                <w:rFonts w:ascii="Times New Roman" w:hAnsi="Times New Roman" w:cs="Times New Roman"/>
                <w:lang w:val="en-US"/>
              </w:rPr>
              <w:t>1.69</w:t>
            </w:r>
            <w:r w:rsidR="00AF2B08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</w:tbl>
    <w:p w14:paraId="3712EA5B" w14:textId="52B962E4" w:rsidR="00F412C4" w:rsidRPr="000C77A2" w:rsidRDefault="004E6CF5" w:rsidP="004E6CF5">
      <w:pPr>
        <w:ind w:right="39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cause all abundance variables had VIF values &lt; 3, we did not exclude any variable from further analysis. VHE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 – P</w:t>
      </w:r>
      <w:r>
        <w:rPr>
          <w:rFonts w:ascii="Times New Roman" w:hAnsi="Times New Roman" w:cs="Times New Roman"/>
          <w:sz w:val="24"/>
          <w:szCs w:val="24"/>
          <w:lang w:val="en-US"/>
        </w:rPr>
        <w:t>roportion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 of herbaceous vegetation cover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quatic habitat;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>DO – Dissolved oxygen in wa</w:t>
      </w:r>
      <w:bookmarkStart w:id="0" w:name="_GoBack"/>
      <w:bookmarkEnd w:id="0"/>
      <w:r w:rsidRPr="00474674">
        <w:rPr>
          <w:rFonts w:ascii="Times New Roman" w:hAnsi="Times New Roman" w:cs="Times New Roman"/>
          <w:sz w:val="24"/>
          <w:szCs w:val="24"/>
          <w:lang w:val="en-US"/>
        </w:rPr>
        <w:t>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F2B08">
        <w:rPr>
          <w:rFonts w:ascii="Times New Roman" w:hAnsi="Times New Roman" w:cs="Times New Roman"/>
          <w:sz w:val="24"/>
          <w:szCs w:val="24"/>
          <w:lang w:val="en-US"/>
        </w:rPr>
        <w:t>pH – Poten</w:t>
      </w:r>
      <w:r w:rsidR="005E275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F2B08">
        <w:rPr>
          <w:rFonts w:ascii="Times New Roman" w:hAnsi="Times New Roman" w:cs="Times New Roman"/>
          <w:sz w:val="24"/>
          <w:szCs w:val="24"/>
          <w:lang w:val="en-US"/>
        </w:rPr>
        <w:t xml:space="preserve">ial Hydrogen;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>CON – Water conduc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>PS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 – Percentage of surroun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sture;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>DFF – Distance to the nearest forest fragment</w:t>
      </w:r>
      <w:r>
        <w:rPr>
          <w:rFonts w:ascii="Times New Roman" w:hAnsi="Times New Roman" w:cs="Times New Roman"/>
          <w:sz w:val="24"/>
          <w:szCs w:val="24"/>
          <w:lang w:val="en-US"/>
        </w:rPr>
        <w:t>; DNH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 – Distance to the neare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quatic habitat;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 xml:space="preserve">A – Size of trampl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rshy </w:t>
      </w:r>
      <w:r w:rsidRPr="00474674">
        <w:rPr>
          <w:rFonts w:ascii="Times New Roman" w:hAnsi="Times New Roman" w:cs="Times New Roman"/>
          <w:sz w:val="24"/>
          <w:szCs w:val="24"/>
          <w:lang w:val="en-US"/>
        </w:rPr>
        <w:t>area</w:t>
      </w:r>
      <w:r>
        <w:rPr>
          <w:rFonts w:ascii="Times New Roman" w:hAnsi="Times New Roman" w:cs="Times New Roman"/>
          <w:sz w:val="24"/>
          <w:szCs w:val="24"/>
          <w:lang w:val="en-US"/>
        </w:rPr>
        <w:t>; PPM – Proportion of plan margin.</w:t>
      </w:r>
    </w:p>
    <w:sectPr w:rsidR="00F412C4" w:rsidRPr="000C77A2" w:rsidSect="005E27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1E3F66"/>
    <w:multiLevelType w:val="hybridMultilevel"/>
    <w:tmpl w:val="96D4D2F0"/>
    <w:lvl w:ilvl="0" w:tplc="F5DCA6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14652B"/>
    <w:multiLevelType w:val="hybridMultilevel"/>
    <w:tmpl w:val="2544E602"/>
    <w:lvl w:ilvl="0" w:tplc="774C30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5725B"/>
    <w:rsid w:val="000C77A2"/>
    <w:rsid w:val="00114C11"/>
    <w:rsid w:val="00193D63"/>
    <w:rsid w:val="002C2870"/>
    <w:rsid w:val="004D4178"/>
    <w:rsid w:val="004E6CF5"/>
    <w:rsid w:val="005146E8"/>
    <w:rsid w:val="005154E3"/>
    <w:rsid w:val="00532840"/>
    <w:rsid w:val="0055725B"/>
    <w:rsid w:val="005861C6"/>
    <w:rsid w:val="005E2754"/>
    <w:rsid w:val="00656479"/>
    <w:rsid w:val="006E744D"/>
    <w:rsid w:val="006E7C26"/>
    <w:rsid w:val="00733B24"/>
    <w:rsid w:val="00803203"/>
    <w:rsid w:val="0087166E"/>
    <w:rsid w:val="009D16B4"/>
    <w:rsid w:val="00A109C6"/>
    <w:rsid w:val="00AC7EED"/>
    <w:rsid w:val="00AF2B08"/>
    <w:rsid w:val="00B164CD"/>
    <w:rsid w:val="00CC1DC3"/>
    <w:rsid w:val="00D77025"/>
    <w:rsid w:val="00DF51E6"/>
    <w:rsid w:val="00E71C1A"/>
    <w:rsid w:val="00F0041C"/>
    <w:rsid w:val="00F24081"/>
    <w:rsid w:val="00F26073"/>
    <w:rsid w:val="00F412C4"/>
    <w:rsid w:val="00F7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712EA43"/>
  <w15:docId w15:val="{F91A7009-BECF-47E0-8FE0-B7AE024BD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64C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57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656479"/>
    <w:pPr>
      <w:ind w:left="720"/>
      <w:contextualSpacing/>
    </w:pPr>
  </w:style>
  <w:style w:type="paragraph" w:styleId="Legenda">
    <w:name w:val="caption"/>
    <w:basedOn w:val="Normal"/>
    <w:next w:val="Normal"/>
    <w:uiPriority w:val="35"/>
    <w:unhideWhenUsed/>
    <w:qFormat/>
    <w:rsid w:val="005146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C77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77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8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Pelinson</dc:creator>
  <cp:keywords/>
  <dc:description/>
  <cp:lastModifiedBy>Rodolfo Pelinson</cp:lastModifiedBy>
  <cp:revision>13</cp:revision>
  <dcterms:created xsi:type="dcterms:W3CDTF">2015-08-24T14:25:00Z</dcterms:created>
  <dcterms:modified xsi:type="dcterms:W3CDTF">2016-09-09T15:49:00Z</dcterms:modified>
</cp:coreProperties>
</file>